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F27" w:rsidRPr="00603BBF" w:rsidRDefault="00AA3F27" w:rsidP="00AA3F27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3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A3F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A3F2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equencing data results of diapause and pre-diapause of </w:t>
      </w:r>
      <w:r w:rsidRPr="00AA3F27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AA3F2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106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44"/>
        <w:gridCol w:w="1218"/>
        <w:gridCol w:w="1180"/>
        <w:gridCol w:w="1376"/>
        <w:gridCol w:w="1380"/>
        <w:gridCol w:w="960"/>
        <w:gridCol w:w="960"/>
        <w:gridCol w:w="1176"/>
      </w:tblGrid>
      <w:tr w:rsidR="00AA3F27" w:rsidRPr="00AA3F27" w:rsidTr="00AA3F27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Raw read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Raw bas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Clean read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Clean bas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Error rate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Q20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Q30(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20"/>
                <w:szCs w:val="21"/>
              </w:rPr>
            </w:pPr>
            <w:r w:rsidRPr="00AA3F27">
              <w:rPr>
                <w:rFonts w:ascii="Times New Roman" w:hAnsi="Times New Roman"/>
                <w:sz w:val="20"/>
                <w:szCs w:val="21"/>
              </w:rPr>
              <w:t>GC content(%)</w:t>
            </w:r>
          </w:p>
        </w:tc>
      </w:tr>
      <w:tr w:rsidR="00AA3F27" w:rsidRPr="00AA3F27" w:rsidTr="00203D34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PD_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923476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.434E+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873570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23879374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5.2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50.83</w:t>
            </w:r>
          </w:p>
        </w:tc>
      </w:tr>
      <w:tr w:rsidR="00AA3F27" w:rsidRPr="00AA3F27" w:rsidTr="00203D34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PD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72011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.127E+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66952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6954573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5.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52.6</w:t>
            </w:r>
          </w:p>
        </w:tc>
      </w:tr>
      <w:tr w:rsidR="00AA3F27" w:rsidRPr="00AA3F27" w:rsidTr="00203D34">
        <w:trPr>
          <w:trHeight w:val="25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PD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94513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.467E+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88037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187381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5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52.72</w:t>
            </w:r>
          </w:p>
        </w:tc>
      </w:tr>
      <w:tr w:rsidR="00AA3F27" w:rsidRPr="00AA3F27" w:rsidTr="00203D34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D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29349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6.483E+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25586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6360937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5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7.37</w:t>
            </w:r>
          </w:p>
        </w:tc>
      </w:tr>
      <w:tr w:rsidR="00AA3F27" w:rsidRPr="00AA3F27" w:rsidTr="00203D34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D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538486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8.131E+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53029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7910677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5.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8.12</w:t>
            </w:r>
          </w:p>
        </w:tc>
      </w:tr>
      <w:tr w:rsidR="00AA3F27" w:rsidRPr="00AA3F27" w:rsidTr="00203D34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D_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36360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6.589E+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31446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64503261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0.0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94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3F27" w:rsidRPr="00AA3F27" w:rsidRDefault="00AA3F27" w:rsidP="00203D34">
            <w:pPr>
              <w:rPr>
                <w:rFonts w:ascii="Times New Roman" w:hAnsi="Times New Roman"/>
                <w:sz w:val="16"/>
                <w:szCs w:val="18"/>
              </w:rPr>
            </w:pPr>
            <w:r w:rsidRPr="00AA3F27">
              <w:rPr>
                <w:rFonts w:ascii="Times New Roman" w:hAnsi="Times New Roman"/>
                <w:sz w:val="16"/>
                <w:szCs w:val="18"/>
              </w:rPr>
              <w:t>46.75</w:t>
            </w:r>
          </w:p>
        </w:tc>
      </w:tr>
    </w:tbl>
    <w:p w:rsidR="00AA3F27" w:rsidRPr="00603BBF" w:rsidRDefault="00AA3F27" w:rsidP="00AA3F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3 Table916"/>
  </w:docVars>
  <w:rsids>
    <w:rsidRoot w:val="00AA3F27"/>
    <w:rsid w:val="00203D34"/>
    <w:rsid w:val="002853ED"/>
    <w:rsid w:val="00372822"/>
    <w:rsid w:val="003744BB"/>
    <w:rsid w:val="00415807"/>
    <w:rsid w:val="004B3D39"/>
    <w:rsid w:val="004B6F78"/>
    <w:rsid w:val="004D7D4C"/>
    <w:rsid w:val="006E7D96"/>
    <w:rsid w:val="00AA3F27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5AE127C-14F2-4DD5-BD4F-9E1376F1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F2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F27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F27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F27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F27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F27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F27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F27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F27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F27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A3F27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AA3F27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AA3F2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AA3F27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AA3F27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AA3F27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AA3F27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AA3F27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AA3F27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AA3F27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A3F2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F27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AA3F27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F27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A3F2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AA3F27"/>
    <w:pPr>
      <w:ind w:left="720"/>
      <w:contextualSpacing/>
    </w:pPr>
  </w:style>
  <w:style w:type="character" w:styleId="IntenseEmphasis">
    <w:name w:val="Intense Emphasis"/>
    <w:uiPriority w:val="21"/>
    <w:qFormat/>
    <w:rsid w:val="00AA3F27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F27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AA3F27"/>
    <w:rPr>
      <w:i/>
      <w:iCs/>
      <w:color w:val="2F5496"/>
    </w:rPr>
  </w:style>
  <w:style w:type="character" w:styleId="IntenseReference">
    <w:name w:val="Intense Reference"/>
    <w:uiPriority w:val="32"/>
    <w:qFormat/>
    <w:rsid w:val="00AA3F27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4:00Z</dcterms:created>
  <dcterms:modified xsi:type="dcterms:W3CDTF">2025-04-30T06:24:00Z</dcterms:modified>
</cp:coreProperties>
</file>